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7D7C6" w14:textId="5C64B627" w:rsidR="003A382C" w:rsidRPr="00575DAA" w:rsidRDefault="003A382C" w:rsidP="003A382C">
      <w:pPr>
        <w:rPr>
          <w:b/>
          <w:bCs/>
        </w:rPr>
      </w:pPr>
      <w:r w:rsidRPr="00575DAA">
        <w:rPr>
          <w:b/>
          <w:bCs/>
        </w:rPr>
        <w:t xml:space="preserve">Supplementary </w:t>
      </w:r>
      <w:r>
        <w:rPr>
          <w:b/>
          <w:bCs/>
        </w:rPr>
        <w:t>T</w:t>
      </w:r>
      <w:r w:rsidRPr="00575DAA">
        <w:rPr>
          <w:b/>
          <w:bCs/>
        </w:rPr>
        <w:t xml:space="preserve">able </w:t>
      </w:r>
      <w:r w:rsidR="00CD5A3D">
        <w:rPr>
          <w:b/>
          <w:bCs/>
        </w:rPr>
        <w:t>1</w:t>
      </w:r>
      <w:r w:rsidRPr="00575DAA">
        <w:rPr>
          <w:b/>
          <w:bCs/>
        </w:rPr>
        <w:t xml:space="preserve">. Devices used to access the courses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2268"/>
        <w:gridCol w:w="2268"/>
      </w:tblGrid>
      <w:tr w:rsidR="003A382C" w14:paraId="2B119069" w14:textId="77777777" w:rsidTr="00BC1F03">
        <w:trPr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DAFE7" w14:textId="77777777" w:rsidR="003A382C" w:rsidRDefault="003A382C" w:rsidP="00BC1F03">
            <w:pPr>
              <w:ind w:firstLine="22"/>
              <w:jc w:val="both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evice used to access course, 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21D1D" w14:textId="77777777" w:rsidR="003A382C" w:rsidRDefault="003A382C" w:rsidP="00BC1F03">
            <w:pPr>
              <w:jc w:val="both"/>
              <w:rPr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Intervention (n=1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3C677" w14:textId="77777777" w:rsidR="003A382C" w:rsidRDefault="003A382C" w:rsidP="00BC1F03">
            <w:pPr>
              <w:jc w:val="both"/>
              <w:rPr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Standard-care (n=16)</w:t>
            </w:r>
          </w:p>
        </w:tc>
      </w:tr>
      <w:tr w:rsidR="003A382C" w14:paraId="5AF99B08" w14:textId="77777777" w:rsidTr="00BC1F03">
        <w:trPr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DC311" w14:textId="77777777" w:rsidR="003A382C" w:rsidRDefault="003A382C" w:rsidP="00BC1F03">
            <w:pPr>
              <w:ind w:firstLine="589"/>
              <w:jc w:val="both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eskto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1427C" w14:textId="77777777" w:rsidR="003A382C" w:rsidRDefault="003A382C" w:rsidP="00BC1F03">
            <w:pPr>
              <w:jc w:val="both"/>
              <w:rPr>
                <w:color w:val="000000"/>
                <w:lang w:eastAsia="en-GB"/>
              </w:rPr>
            </w:pPr>
            <w:r w:rsidRPr="00EC31D2">
              <w:t>2</w:t>
            </w:r>
            <w: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06AB0" w14:textId="77777777" w:rsidR="003A382C" w:rsidRDefault="003A382C" w:rsidP="00BC1F03">
            <w:pPr>
              <w:jc w:val="both"/>
              <w:rPr>
                <w:color w:val="000000"/>
                <w:lang w:eastAsia="en-GB"/>
              </w:rPr>
            </w:pPr>
            <w:r w:rsidRPr="00FF20B7">
              <w:t>2</w:t>
            </w:r>
            <w:r>
              <w:t>0</w:t>
            </w:r>
          </w:p>
        </w:tc>
      </w:tr>
      <w:tr w:rsidR="003A382C" w14:paraId="149408EA" w14:textId="77777777" w:rsidTr="00BC1F03">
        <w:trPr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D6B7B" w14:textId="77777777" w:rsidR="003A382C" w:rsidRDefault="003A382C" w:rsidP="00BC1F03">
            <w:pPr>
              <w:ind w:firstLine="589"/>
              <w:jc w:val="both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martpho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124E6" w14:textId="77777777" w:rsidR="003A382C" w:rsidRDefault="003A382C" w:rsidP="00BC1F03">
            <w:pPr>
              <w:jc w:val="both"/>
              <w:rPr>
                <w:color w:val="000000"/>
                <w:lang w:eastAsia="en-GB"/>
              </w:rPr>
            </w:pPr>
            <w:r w:rsidRPr="00EC31D2"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175E1" w14:textId="77777777" w:rsidR="003A382C" w:rsidRDefault="003A382C" w:rsidP="00BC1F03">
            <w:pPr>
              <w:jc w:val="both"/>
              <w:rPr>
                <w:color w:val="000000"/>
                <w:lang w:eastAsia="en-GB"/>
              </w:rPr>
            </w:pPr>
            <w:r w:rsidRPr="00FF20B7">
              <w:t>2</w:t>
            </w:r>
          </w:p>
        </w:tc>
      </w:tr>
      <w:tr w:rsidR="003A382C" w14:paraId="26247F01" w14:textId="77777777" w:rsidTr="00BC1F03">
        <w:trPr>
          <w:jc w:val="center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6BA20" w14:textId="77777777" w:rsidR="003A382C" w:rsidRDefault="003A382C" w:rsidP="00BC1F03">
            <w:pPr>
              <w:ind w:firstLine="589"/>
              <w:jc w:val="both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Table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F0B2E" w14:textId="77777777" w:rsidR="003A382C" w:rsidRDefault="003A382C" w:rsidP="00BC1F03">
            <w:pPr>
              <w:jc w:val="both"/>
              <w:rPr>
                <w:color w:val="000000"/>
                <w:lang w:eastAsia="en-GB"/>
              </w:rPr>
            </w:pPr>
            <w:r w:rsidRPr="00EC31D2"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CCE57" w14:textId="77777777" w:rsidR="003A382C" w:rsidRDefault="003A382C" w:rsidP="00BC1F03">
            <w:pPr>
              <w:jc w:val="both"/>
              <w:rPr>
                <w:color w:val="000000"/>
                <w:lang w:eastAsia="en-GB"/>
              </w:rPr>
            </w:pPr>
            <w:r w:rsidRPr="00FF20B7">
              <w:t>2</w:t>
            </w:r>
          </w:p>
        </w:tc>
      </w:tr>
    </w:tbl>
    <w:p w14:paraId="7D16C5AA" w14:textId="28ACDD89" w:rsidR="003A382C" w:rsidRDefault="003A382C" w:rsidP="00CD5A3D">
      <w:pPr>
        <w:jc w:val="both"/>
        <w:rPr>
          <w:b/>
          <w:bCs/>
        </w:rPr>
      </w:pPr>
    </w:p>
    <w:p w14:paraId="6DAA04F7" w14:textId="69890DCE" w:rsidR="003A382C" w:rsidRPr="00575DAA" w:rsidRDefault="003A382C" w:rsidP="003A382C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575DAA">
        <w:rPr>
          <w:b/>
          <w:bCs/>
        </w:rPr>
        <w:t xml:space="preserve">Table </w:t>
      </w:r>
      <w:r w:rsidR="00CD5A3D">
        <w:rPr>
          <w:b/>
          <w:bCs/>
        </w:rPr>
        <w:t>2</w:t>
      </w:r>
      <w:r w:rsidRPr="00575DAA">
        <w:rPr>
          <w:b/>
          <w:bCs/>
        </w:rPr>
        <w:t>. Respondent answers to follow-up survey on length of course and frequency of module release.</w:t>
      </w:r>
    </w:p>
    <w:tbl>
      <w:tblPr>
        <w:tblW w:w="878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2126"/>
        <w:gridCol w:w="2548"/>
        <w:gridCol w:w="2126"/>
      </w:tblGrid>
      <w:tr w:rsidR="003A382C" w14:paraId="1706C18C" w14:textId="77777777" w:rsidTr="00BC1F03">
        <w:trPr>
          <w:trHeight w:val="583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D5B76" w14:textId="77777777" w:rsidR="003A382C" w:rsidRDefault="003A382C" w:rsidP="00BC1F03">
            <w:pPr>
              <w:ind w:firstLine="22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A8EB6" w14:textId="77777777" w:rsidR="003A382C" w:rsidRDefault="003A382C" w:rsidP="00BC1F03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Longer than 6 week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1DBF2" w14:textId="77777777" w:rsidR="003A382C" w:rsidRPr="00E73048" w:rsidRDefault="003A382C" w:rsidP="00BC1F03">
            <w:pPr>
              <w:ind w:firstLine="138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It was the right leng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FA842" w14:textId="77777777" w:rsidR="003A382C" w:rsidRPr="00E73048" w:rsidRDefault="003A382C" w:rsidP="00BC1F03">
            <w:pPr>
              <w:ind w:firstLine="10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Shorter than 6 weeks</w:t>
            </w:r>
          </w:p>
        </w:tc>
      </w:tr>
      <w:tr w:rsidR="003A382C" w14:paraId="0E2FADD4" w14:textId="77777777" w:rsidTr="00BC1F03">
        <w:trPr>
          <w:trHeight w:val="567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BDBF7" w14:textId="77777777" w:rsidR="003A382C" w:rsidRDefault="003A382C" w:rsidP="00BC1F03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E73048">
              <w:rPr>
                <w:color w:val="000000"/>
                <w:lang w:eastAsia="en-GB"/>
              </w:rPr>
              <w:t>The course should have been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29735" w14:textId="77777777" w:rsidR="003A382C" w:rsidRDefault="003A382C" w:rsidP="00BC1F03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 (28%)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F8520" w14:textId="77777777" w:rsidR="003A382C" w:rsidRDefault="003A382C" w:rsidP="00BC1F03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 (72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2F14B" w14:textId="77777777" w:rsidR="003A382C" w:rsidRDefault="003A382C" w:rsidP="00BC1F03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 (0%)</w:t>
            </w:r>
          </w:p>
        </w:tc>
      </w:tr>
      <w:tr w:rsidR="003A382C" w14:paraId="5CDEBEF3" w14:textId="77777777" w:rsidTr="00BC1F03">
        <w:trPr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C60DA" w14:textId="77777777" w:rsidR="003A382C" w:rsidRDefault="003A382C" w:rsidP="00BC1F03">
            <w:pPr>
              <w:ind w:firstLine="35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C65EE" w14:textId="77777777" w:rsidR="003A382C" w:rsidRDefault="003A382C" w:rsidP="00BC1F03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ore frequently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5A64" w14:textId="77777777" w:rsidR="003A382C" w:rsidRDefault="003A382C" w:rsidP="00BC1F03">
            <w:pPr>
              <w:ind w:firstLine="138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It was the right frequenc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7CC7" w14:textId="77777777" w:rsidR="003A382C" w:rsidRDefault="003A382C" w:rsidP="00BC1F03">
            <w:pPr>
              <w:ind w:firstLine="138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Less frequently</w:t>
            </w:r>
          </w:p>
        </w:tc>
      </w:tr>
      <w:tr w:rsidR="003A382C" w14:paraId="6C3E0CD6" w14:textId="77777777" w:rsidTr="00BC1F03">
        <w:trPr>
          <w:trHeight w:val="864"/>
          <w:jc w:val="center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05641" w14:textId="77777777" w:rsidR="003A382C" w:rsidRDefault="003A382C" w:rsidP="00BC1F03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t>Modules should have been released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9DD9E" w14:textId="77777777" w:rsidR="003A382C" w:rsidRDefault="003A382C" w:rsidP="00BC1F03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 (11%)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7E6B8" w14:textId="77777777" w:rsidR="003A382C" w:rsidRDefault="003A382C" w:rsidP="00BC1F03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 (83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ADF1C" w14:textId="77777777" w:rsidR="003A382C" w:rsidRDefault="003A382C" w:rsidP="00BC1F03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 (6%)</w:t>
            </w:r>
          </w:p>
        </w:tc>
      </w:tr>
    </w:tbl>
    <w:p w14:paraId="7AFB9799" w14:textId="77777777" w:rsidR="00AE6C43" w:rsidRPr="00AE6C43" w:rsidRDefault="00AE6C43">
      <w:pPr>
        <w:rPr>
          <w:rFonts w:ascii="Times New Roman" w:hAnsi="Times New Roman" w:cs="Times New Roman"/>
        </w:rPr>
      </w:pPr>
    </w:p>
    <w:sectPr w:rsidR="00AE6C43" w:rsidRPr="00AE6C43" w:rsidSect="005368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43"/>
    <w:rsid w:val="00000B1D"/>
    <w:rsid w:val="000257B6"/>
    <w:rsid w:val="00042013"/>
    <w:rsid w:val="0004392E"/>
    <w:rsid w:val="00052BAC"/>
    <w:rsid w:val="00053AAB"/>
    <w:rsid w:val="000704B7"/>
    <w:rsid w:val="0007590A"/>
    <w:rsid w:val="000827DD"/>
    <w:rsid w:val="00092127"/>
    <w:rsid w:val="000A6980"/>
    <w:rsid w:val="000D1E6A"/>
    <w:rsid w:val="000F58AD"/>
    <w:rsid w:val="00132167"/>
    <w:rsid w:val="00132B79"/>
    <w:rsid w:val="00135531"/>
    <w:rsid w:val="00163C84"/>
    <w:rsid w:val="00172546"/>
    <w:rsid w:val="00180A78"/>
    <w:rsid w:val="0019022D"/>
    <w:rsid w:val="0019654C"/>
    <w:rsid w:val="001C386B"/>
    <w:rsid w:val="001C3CCF"/>
    <w:rsid w:val="001E72F3"/>
    <w:rsid w:val="001F3CAA"/>
    <w:rsid w:val="00203FA3"/>
    <w:rsid w:val="00231428"/>
    <w:rsid w:val="002409F4"/>
    <w:rsid w:val="00244849"/>
    <w:rsid w:val="00273F26"/>
    <w:rsid w:val="002B0493"/>
    <w:rsid w:val="002C606D"/>
    <w:rsid w:val="002E33ED"/>
    <w:rsid w:val="002F3099"/>
    <w:rsid w:val="002F31AE"/>
    <w:rsid w:val="0033010F"/>
    <w:rsid w:val="003518EA"/>
    <w:rsid w:val="00352880"/>
    <w:rsid w:val="00354199"/>
    <w:rsid w:val="00373998"/>
    <w:rsid w:val="0037535D"/>
    <w:rsid w:val="003A06E9"/>
    <w:rsid w:val="003A382C"/>
    <w:rsid w:val="003C7BD1"/>
    <w:rsid w:val="003D04D2"/>
    <w:rsid w:val="003F3CCE"/>
    <w:rsid w:val="00414A6B"/>
    <w:rsid w:val="004206A5"/>
    <w:rsid w:val="004607E3"/>
    <w:rsid w:val="00462BF8"/>
    <w:rsid w:val="004667C2"/>
    <w:rsid w:val="00484D13"/>
    <w:rsid w:val="00487FB7"/>
    <w:rsid w:val="00487FFE"/>
    <w:rsid w:val="00496CAD"/>
    <w:rsid w:val="004C36C2"/>
    <w:rsid w:val="004D5258"/>
    <w:rsid w:val="004F103B"/>
    <w:rsid w:val="00506906"/>
    <w:rsid w:val="00533653"/>
    <w:rsid w:val="005368C4"/>
    <w:rsid w:val="005470EE"/>
    <w:rsid w:val="005473FE"/>
    <w:rsid w:val="00566A4B"/>
    <w:rsid w:val="00584D1B"/>
    <w:rsid w:val="005B5390"/>
    <w:rsid w:val="005C7E6F"/>
    <w:rsid w:val="005F0947"/>
    <w:rsid w:val="005F50ED"/>
    <w:rsid w:val="0061416E"/>
    <w:rsid w:val="00620D3F"/>
    <w:rsid w:val="006321EB"/>
    <w:rsid w:val="006441A5"/>
    <w:rsid w:val="006503A8"/>
    <w:rsid w:val="00673C12"/>
    <w:rsid w:val="006952D0"/>
    <w:rsid w:val="006A34A6"/>
    <w:rsid w:val="006C4D94"/>
    <w:rsid w:val="006D1CCC"/>
    <w:rsid w:val="006E2FAC"/>
    <w:rsid w:val="006F14B6"/>
    <w:rsid w:val="00700BE7"/>
    <w:rsid w:val="00701B89"/>
    <w:rsid w:val="0070741B"/>
    <w:rsid w:val="00723E78"/>
    <w:rsid w:val="007353F7"/>
    <w:rsid w:val="00736B4F"/>
    <w:rsid w:val="007677A6"/>
    <w:rsid w:val="007A2169"/>
    <w:rsid w:val="007A385B"/>
    <w:rsid w:val="007A77D6"/>
    <w:rsid w:val="007B6440"/>
    <w:rsid w:val="007C606C"/>
    <w:rsid w:val="007D4FB5"/>
    <w:rsid w:val="007F267E"/>
    <w:rsid w:val="00825524"/>
    <w:rsid w:val="00826DB6"/>
    <w:rsid w:val="0083189D"/>
    <w:rsid w:val="00842659"/>
    <w:rsid w:val="008519E3"/>
    <w:rsid w:val="0085330F"/>
    <w:rsid w:val="00856D89"/>
    <w:rsid w:val="00861056"/>
    <w:rsid w:val="00864009"/>
    <w:rsid w:val="00864292"/>
    <w:rsid w:val="008750B5"/>
    <w:rsid w:val="00891EF1"/>
    <w:rsid w:val="00894105"/>
    <w:rsid w:val="008B43F6"/>
    <w:rsid w:val="008B539A"/>
    <w:rsid w:val="008C473F"/>
    <w:rsid w:val="00902653"/>
    <w:rsid w:val="00904683"/>
    <w:rsid w:val="00904B44"/>
    <w:rsid w:val="00907BCD"/>
    <w:rsid w:val="009131CF"/>
    <w:rsid w:val="009240F5"/>
    <w:rsid w:val="00940D06"/>
    <w:rsid w:val="00951768"/>
    <w:rsid w:val="009625C4"/>
    <w:rsid w:val="009632FD"/>
    <w:rsid w:val="00994452"/>
    <w:rsid w:val="009B2F66"/>
    <w:rsid w:val="009B5527"/>
    <w:rsid w:val="009C379C"/>
    <w:rsid w:val="009C613F"/>
    <w:rsid w:val="009C7E18"/>
    <w:rsid w:val="009D0424"/>
    <w:rsid w:val="009E14EA"/>
    <w:rsid w:val="009E26B6"/>
    <w:rsid w:val="00A07D00"/>
    <w:rsid w:val="00A35B77"/>
    <w:rsid w:val="00A51D57"/>
    <w:rsid w:val="00A54BDE"/>
    <w:rsid w:val="00A61AC7"/>
    <w:rsid w:val="00A73DE9"/>
    <w:rsid w:val="00AC4371"/>
    <w:rsid w:val="00AC58A7"/>
    <w:rsid w:val="00AE0A9E"/>
    <w:rsid w:val="00AE6C43"/>
    <w:rsid w:val="00AF4E04"/>
    <w:rsid w:val="00B05941"/>
    <w:rsid w:val="00B12CB8"/>
    <w:rsid w:val="00B37F9A"/>
    <w:rsid w:val="00B67FD5"/>
    <w:rsid w:val="00B77CBE"/>
    <w:rsid w:val="00B9194A"/>
    <w:rsid w:val="00BB7547"/>
    <w:rsid w:val="00BF0B9C"/>
    <w:rsid w:val="00C11823"/>
    <w:rsid w:val="00C228BD"/>
    <w:rsid w:val="00C412F1"/>
    <w:rsid w:val="00C43684"/>
    <w:rsid w:val="00C73054"/>
    <w:rsid w:val="00C913AB"/>
    <w:rsid w:val="00CB2E64"/>
    <w:rsid w:val="00CC1D4B"/>
    <w:rsid w:val="00CC6869"/>
    <w:rsid w:val="00CD5A3D"/>
    <w:rsid w:val="00CF4F15"/>
    <w:rsid w:val="00D16A2A"/>
    <w:rsid w:val="00D20D61"/>
    <w:rsid w:val="00D30890"/>
    <w:rsid w:val="00D36677"/>
    <w:rsid w:val="00D65479"/>
    <w:rsid w:val="00D901FA"/>
    <w:rsid w:val="00D92472"/>
    <w:rsid w:val="00D9793E"/>
    <w:rsid w:val="00DA209F"/>
    <w:rsid w:val="00DB0FFF"/>
    <w:rsid w:val="00DB573C"/>
    <w:rsid w:val="00DD00FB"/>
    <w:rsid w:val="00DD2F1B"/>
    <w:rsid w:val="00DF44FF"/>
    <w:rsid w:val="00E22DC4"/>
    <w:rsid w:val="00E31567"/>
    <w:rsid w:val="00E43560"/>
    <w:rsid w:val="00E70CBF"/>
    <w:rsid w:val="00E745E2"/>
    <w:rsid w:val="00E82AC6"/>
    <w:rsid w:val="00E8370B"/>
    <w:rsid w:val="00E84B91"/>
    <w:rsid w:val="00ED1044"/>
    <w:rsid w:val="00ED55E7"/>
    <w:rsid w:val="00EE490A"/>
    <w:rsid w:val="00F02296"/>
    <w:rsid w:val="00F0604B"/>
    <w:rsid w:val="00F17D9B"/>
    <w:rsid w:val="00F21583"/>
    <w:rsid w:val="00F34969"/>
    <w:rsid w:val="00F40947"/>
    <w:rsid w:val="00F459E5"/>
    <w:rsid w:val="00F5168C"/>
    <w:rsid w:val="00F7547C"/>
    <w:rsid w:val="00F75CE2"/>
    <w:rsid w:val="00F8382D"/>
    <w:rsid w:val="00F86AF4"/>
    <w:rsid w:val="00F91F89"/>
    <w:rsid w:val="00FA4A4E"/>
    <w:rsid w:val="00FB6368"/>
    <w:rsid w:val="00FC398B"/>
    <w:rsid w:val="00FC4C4C"/>
    <w:rsid w:val="00FE1F66"/>
    <w:rsid w:val="00FF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52289"/>
  <w14:defaultImageDpi w14:val="32767"/>
  <w15:chartTrackingRefBased/>
  <w15:docId w15:val="{703923F4-CE03-DD45-A994-0CB9278E2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vens</dc:creator>
  <cp:keywords/>
  <dc:description/>
  <cp:lastModifiedBy>William Bevens</cp:lastModifiedBy>
  <cp:revision>3</cp:revision>
  <dcterms:created xsi:type="dcterms:W3CDTF">2021-12-15T23:13:00Z</dcterms:created>
  <dcterms:modified xsi:type="dcterms:W3CDTF">2022-03-24T23:29:00Z</dcterms:modified>
</cp:coreProperties>
</file>